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420" w:hanging="482" w:hangingChars="200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ind w:left="420" w:hanging="482" w:hangingChars="200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bookmarkStart w:id="0" w:name="OLE_LINK30"/>
      <w:bookmarkStart w:id="1" w:name="OLE_LINK29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1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Baseline </w:t>
      </w:r>
      <w:bookmarkStart w:id="2" w:name="OLE_LINK31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demographics and clinical characteristic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bookmarkStart w:id="12" w:name="_GoBack"/>
      <w:bookmarkEnd w:id="12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of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HCH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atients with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HNNE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.</w:t>
      </w:r>
      <w:bookmarkEnd w:id="2"/>
    </w:p>
    <w:tbl>
      <w:tblPr>
        <w:tblStyle w:val="3"/>
        <w:tblpPr w:leftFromText="180" w:rightFromText="180" w:vertAnchor="text" w:horzAnchor="page" w:tblpX="1539" w:tblpY="167"/>
        <w:tblOverlap w:val="never"/>
        <w:tblW w:w="88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1909"/>
        <w:gridCol w:w="2629"/>
        <w:gridCol w:w="15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276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3" w:name="OLE_LINK24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ariable</w:t>
            </w:r>
            <w:bookmarkEnd w:id="3"/>
          </w:p>
        </w:tc>
        <w:tc>
          <w:tcPr>
            <w:tcW w:w="1909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bookmarkStart w:id="4" w:name="OLE_LINK25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All patient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)</w:t>
            </w:r>
            <w:bookmarkEnd w:id="4"/>
          </w:p>
        </w:tc>
        <w:tc>
          <w:tcPr>
            <w:tcW w:w="2629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152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All patient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5" w:name="OLE_LINK26" w:colFirst="0" w:colLast="1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ge(years) n (%)</w:t>
            </w:r>
          </w:p>
        </w:tc>
        <w:tc>
          <w:tcPr>
            <w:tcW w:w="190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2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2" w:leftChars="0" w:right="0" w:rightChars="0" w:hanging="482" w:hangingChars="2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 classification n (%)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20-3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T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.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40-5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8.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T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1.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60-7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2.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T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7.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≥80 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T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2.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der n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Tx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1.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2" w:leftChars="0" w:right="0" w:rightChars="0" w:hanging="482" w:hangingChars="2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 classification n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3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N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7(36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Rac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n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N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(8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Whit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N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5(33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Black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N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(20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Other ethnicity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Nx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(1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Year of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Diagnosi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n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2" w:leftChars="0" w:right="0" w:rightChars="0" w:hanging="482" w:hangingChars="2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 classification n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2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00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0.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2010-2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7.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.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6" w:name="OLE_LINK19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Location</w:t>
            </w:r>
            <w:bookmarkEnd w:id="6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n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x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bookmarkStart w:id="7" w:name="OLE_LINK23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asopharynx</w:t>
            </w:r>
            <w:bookmarkEnd w:id="7"/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2.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2" w:leftChars="0" w:right="0" w:rightChars="0" w:hanging="482" w:hangingChars="2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adiotherapy n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asal cavity and sinuse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Ye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6.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Larynx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3.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Salivary Glan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.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2" w:leftChars="0" w:right="0" w:rightChars="0" w:hanging="482" w:hangingChars="2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urgery n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right="0" w:hanging="480" w:hangingChars="2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Oral cavity,oropharynx, and hypopharynx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.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Ye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0.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8" w:name="OLE_LINK21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Histology</w:t>
            </w:r>
            <w:bookmarkEnd w:id="8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n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9.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right="0" w:hanging="480" w:hangingChars="20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Large cell neuroendocrine carcinom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2" w:leftChars="0" w:right="0" w:rightChars="0" w:hanging="482" w:hangingChars="200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9" w:name="OLE_LINK27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hemotherap</w:t>
            </w:r>
            <w:bookmarkEnd w:id="9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y n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2" w:leftChars="0" w:right="0" w:rightChars="0" w:hanging="482" w:hangingChars="20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right="0" w:hanging="480" w:hangingChars="2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Small cell carcinoma, NO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3.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Ye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right="0" w:hanging="480" w:hangingChars="2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Carcinoid tumor, NO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NO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right="0" w:hanging="480" w:hangingChars="2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Neuroendocrine carcinoma, NOS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1.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2" w:leftChars="0" w:right="0" w:rightChars="0" w:hanging="482" w:hangingChars="200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Marital status n (%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2" w:leftChars="0" w:right="0" w:rightChars="0" w:hanging="482" w:hangingChars="20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right="0" w:hanging="480" w:hangingChars="2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bookmarkStart w:id="10" w:name="OLE_LINK20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Atypical </w:t>
            </w:r>
            <w:bookmarkEnd w:id="10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arcinoid tumor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50" w:leftChars="100" w:right="0" w:rightChars="0" w:hanging="240" w:hanging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rri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3.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right="0" w:hanging="482" w:hangingChars="2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11" w:name="OLE_LINK28" w:colFirst="0" w:colLast="0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rade n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50" w:leftChars="100" w:right="0" w:rightChars="0" w:hanging="240" w:hanging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ivorc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right="0" w:hanging="480" w:hangingChars="2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Grade I/II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50" w:leftChars="100" w:right="0" w:rightChars="0" w:hanging="240" w:hanging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ingle (never married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right="0" w:hanging="480" w:hangingChars="20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Grade III/IV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50" w:leftChars="100" w:right="0" w:rightChars="0" w:hanging="240" w:hanging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idow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right="0" w:hanging="480" w:hangingChars="2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 Unknow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8.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-years OS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rightChars="0" w:firstLine="480" w:firstLineChars="2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6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right="0" w:hanging="482" w:hangingChars="2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AJCC stage n (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5-years OS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3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right="0" w:hanging="480" w:hangingChars="2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 I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5.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0-years OS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6.8</w:t>
            </w:r>
          </w:p>
        </w:tc>
      </w:tr>
      <w:bookmarkEnd w:id="1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right="0" w:hanging="480" w:hangingChars="2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 II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7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-years CSS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65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III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5-years CSS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20" w:right="0" w:hanging="480" w:hangingChars="2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 IV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10-years CSS (%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leftChars="0" w:right="0" w:rightChars="0" w:hanging="480" w:hangingChars="2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4.1</w:t>
            </w:r>
          </w:p>
        </w:tc>
      </w:tr>
      <w:bookmarkEnd w:id="0"/>
      <w:bookmarkEnd w:id="1"/>
      <w:bookmarkEnd w:id="5"/>
    </w:tbl>
    <w:p>
      <w:pPr>
        <w:ind w:left="420" w:hanging="480" w:hangingChars="20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34fe1490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A57CDF"/>
    <w:rsid w:val="34001114"/>
    <w:rsid w:val="34D94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等线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cp:lastModifiedBy>candy</cp:lastModifiedBy>
  <dcterms:modified xsi:type="dcterms:W3CDTF">2021-01-21T03:57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